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2</w:t>
      </w:r>
      <w:r>
        <w:rPr/>
        <w:t>. Definitions used for each delivery type in each study are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29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2615"/>
        <w:gridCol w:w="3239"/>
        <w:gridCol w:w="3260"/>
        <w:gridCol w:w="2977"/>
      </w:tblGrid>
      <w:tr>
        <w:trPr/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Delivery Type</w:t>
            </w:r>
          </w:p>
        </w:tc>
        <w:tc>
          <w:tcPr>
            <w:tcW w:w="1209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Definitions used in this study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/>
                <w:b/>
                <w:color w:val="FF0000"/>
                <w:sz w:val="20"/>
                <w:szCs w:val="20"/>
              </w:rPr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ast India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ngladesh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pal, Makwanpu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Nepal, </w:t>
            </w:r>
          </w:p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hanusha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stitution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overnment hospital; charitable hospital; NGO facility; private facility.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sz w:val="20"/>
                <w:szCs w:val="20"/>
              </w:rPr>
              <w:t>Medical college hospital; district hospital; maternal and child welfare centre; upazilla health complex; union health and family welfare centre; NGO facility; Private facility; other hospital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ospital; private hospital; primary health care; health post.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anakpur or other hospital; NGO facility; Private facility; other hospital; Government health facility.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ome Skilled Birth Attendant (SBA)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t in an institution and main attendant one of: Doctor or Nurse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Not in an institution and main attendant one of: Doctor; family welfare visitor; family welfare assistant; SBA; other outreach worker; midwife.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t in an institution and main attendant one of: Doctor, Nurse, Auxiliary Nurse Midwif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t in an institution and main attendant one of: Doctor, Nurse or  Auxiliary Nurse Midwife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ome non-SBA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t in an institution and not an SBA. Includes self, family, village doctor and traditional birth attendants.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t in an institution and not an SBA. Includes self, family, village doctor and traditional birth attendants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t in an institution and not an SBA. Includes self, family and traditional birth attendants.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t in an institution and not an SBA. Includes self, family, village doctor and traditional birth attendants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color w:val="7F7F7F"/>
        <w:sz w:val="18"/>
        <w:szCs w:val="18"/>
      </w:rPr>
      <w:t>Is essential newborn care provided by institutions and after home births? Pagel et al.</w:t>
    </w:r>
  </w:p>
  <w:p>
    <w:pPr>
      <w:pStyle w:val="Header"/>
      <w:rPr>
        <w:color w:val="7F7F7F"/>
        <w:sz w:val="18"/>
        <w:szCs w:val="18"/>
      </w:rPr>
    </w:pPr>
    <w:r>
      <w:rPr>
        <w:color w:val="7F7F7F"/>
        <w:sz w:val="18"/>
        <w:szCs w:val="18"/>
      </w:rPr>
    </w:r>
  </w:p>
</w:hd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Calibri" w:cs="Times New Roman"/>
      <w:color w:val="000000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color w:val="0000FF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Bibliography">
    <w:name w:val="Bibliography"/>
    <w:basedOn w:val="Normal"/>
    <w:next w:val="Normal"/>
    <w:qFormat/>
    <w:pPr>
      <w:spacing w:lineRule="auto" w:line="240" w:before="0" w:after="240"/>
      <w:ind w:left="384" w:hanging="384"/>
    </w:pPr>
    <w:rPr/>
  </w:style>
  <w:style w:type="paragraph" w:styleId="CommentText">
    <w:name w:val="Comment Text"/>
    <w:basedOn w:val="Normal"/>
    <w:qFormat/>
    <w:pPr>
      <w:spacing w:lineRule="auto" w:line="240"/>
    </w:pPr>
    <w:rPr>
      <w:color w:val="000000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color w:val="000000"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color w:val="000000"/>
      <w:sz w:val="16"/>
      <w:szCs w:val="16"/>
      <w:lang w:val="en-US"/>
    </w:rPr>
  </w:style>
  <w:style w:type="paragraph" w:styleId="WWBibliography">
    <w:name w:val="WW-Bibliography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4T14:43:00Z</dcterms:created>
  <dc:creator>Christina</dc:creator>
  <dc:description/>
  <cp:keywords/>
  <dc:language>en-US</dc:language>
  <cp:lastModifiedBy>Christina</cp:lastModifiedBy>
  <dcterms:modified xsi:type="dcterms:W3CDTF">2014-03-10T11:1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2"&gt;&lt;session id="g8OoPdqT"/&gt;&lt;style id="http://www.zotero.org/styles/world-health-organization" hasBibliography="1" bibliographyStyleHasBeenSet="1"/&gt;&lt;prefs&gt;&lt;pref name="fieldType" value="Field"/&gt;&lt;pref name="storeRe</vt:lpwstr>
  </property>
  <property fmtid="{D5CDD505-2E9C-101B-9397-08002B2CF9AE}" pid="3" name="ZOTERO_PREF_2">
    <vt:lpwstr>ferences" value="true"/&gt;&lt;pref name="noteType" value="0"/&gt;&lt;pref name="automaticJournalAbbreviations" value="false"/&gt;&lt;/prefs&gt;&lt;/data&gt;</vt:lpwstr>
  </property>
</Properties>
</file>